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569C0" w14:textId="3079941A" w:rsidR="00912D57" w:rsidRPr="003F106A" w:rsidRDefault="00030D3D" w:rsidP="00813570">
      <w:pPr>
        <w:rPr>
          <w:bCs/>
        </w:rPr>
      </w:pPr>
      <w:r w:rsidRPr="00C35D29">
        <w:rPr>
          <w:b/>
        </w:rPr>
        <w:t xml:space="preserve">Table </w:t>
      </w:r>
      <w:r w:rsidR="00786CB8" w:rsidRPr="00C35D29">
        <w:rPr>
          <w:b/>
        </w:rPr>
        <w:t>S</w:t>
      </w:r>
      <w:r w:rsidR="0024278B">
        <w:rPr>
          <w:b/>
        </w:rPr>
        <w:t>5</w:t>
      </w:r>
      <w:r w:rsidR="00597547">
        <w:rPr>
          <w:b/>
        </w:rPr>
        <w:t xml:space="preserve"> </w:t>
      </w:r>
      <w:r w:rsidR="00786CB8" w:rsidRPr="000B11F2">
        <w:rPr>
          <w:bCs/>
        </w:rPr>
        <w:t xml:space="preserve">Effect of </w:t>
      </w:r>
      <w:r w:rsidR="006251FF" w:rsidRPr="000B11F2">
        <w:rPr>
          <w:bCs/>
        </w:rPr>
        <w:t xml:space="preserve">N fertilizer application, tillage and </w:t>
      </w:r>
      <w:r w:rsidR="00B21D3E">
        <w:rPr>
          <w:bCs/>
        </w:rPr>
        <w:t xml:space="preserve">burning </w:t>
      </w:r>
      <w:r w:rsidR="00786CB8" w:rsidRPr="000B11F2">
        <w:rPr>
          <w:bCs/>
        </w:rPr>
        <w:t xml:space="preserve">on the relative abundance of </w:t>
      </w:r>
      <w:r w:rsidR="006251FF" w:rsidRPr="000B11F2">
        <w:rPr>
          <w:bCs/>
        </w:rPr>
        <w:t>protists groups and fungal species</w:t>
      </w:r>
      <w:r w:rsidR="000300C7">
        <w:rPr>
          <w:bCs/>
        </w:rPr>
        <w:t xml:space="preserve">, and </w:t>
      </w:r>
      <w:r w:rsidR="000300C7">
        <w:rPr>
          <w:color w:val="000000" w:themeColor="text1"/>
        </w:rPr>
        <w:t>g</w:t>
      </w:r>
      <w:r w:rsidR="000300C7" w:rsidRPr="002800AD">
        <w:rPr>
          <w:color w:val="000000" w:themeColor="text1"/>
        </w:rPr>
        <w:t xml:space="preserve">uilds assigned </w:t>
      </w:r>
      <w:r w:rsidR="000300C7" w:rsidRPr="00D750CD">
        <w:rPr>
          <w:color w:val="000000" w:themeColor="text1"/>
        </w:rPr>
        <w:t xml:space="preserve">using the </w:t>
      </w:r>
      <w:proofErr w:type="spellStart"/>
      <w:r w:rsidR="000300C7" w:rsidRPr="00D750CD">
        <w:rPr>
          <w:color w:val="000000" w:themeColor="text1"/>
        </w:rPr>
        <w:t>FUNGuildR</w:t>
      </w:r>
      <w:proofErr w:type="spellEnd"/>
      <w:r w:rsidR="000300C7" w:rsidRPr="00D750CD">
        <w:rPr>
          <w:color w:val="000000" w:themeColor="text1"/>
        </w:rPr>
        <w:t xml:space="preserve"> package (version 0.2.0.9000) based on Nguyen et al. </w:t>
      </w:r>
      <w:r w:rsidR="00D750CD" w:rsidRPr="00D750CD">
        <w:rPr>
          <w:color w:val="000000" w:themeColor="text1"/>
        </w:rPr>
        <w:t>[8]</w:t>
      </w:r>
      <w:r w:rsidR="00786CB8" w:rsidRPr="000B11F2">
        <w:rPr>
          <w:bCs/>
        </w:rPr>
        <w:t xml:space="preserve">. Only </w:t>
      </w:r>
      <w:r w:rsidR="006251FF" w:rsidRPr="000B11F2">
        <w:rPr>
          <w:bCs/>
        </w:rPr>
        <w:t xml:space="preserve">groups </w:t>
      </w:r>
      <w:r w:rsidR="00786CB8" w:rsidRPr="000B11F2">
        <w:rPr>
          <w:bCs/>
        </w:rPr>
        <w:t>with a</w:t>
      </w:r>
      <w:r w:rsidR="00BC4823" w:rsidRPr="000B11F2">
        <w:rPr>
          <w:bCs/>
        </w:rPr>
        <w:t>n</w:t>
      </w:r>
      <w:r w:rsidR="00786CB8" w:rsidRPr="000B11F2">
        <w:rPr>
          <w:bCs/>
        </w:rPr>
        <w:t xml:space="preserve"> </w:t>
      </w:r>
      <w:r w:rsidR="00BC4823" w:rsidRPr="000B11F2">
        <w:rPr>
          <w:bCs/>
        </w:rPr>
        <w:t xml:space="preserve">effect size </w:t>
      </w:r>
      <w:r w:rsidR="00BC4823" w:rsidRPr="000B11F2">
        <w:sym w:font="Symbol" w:char="F0B3"/>
      </w:r>
      <w:r w:rsidR="00BC4823" w:rsidRPr="000B11F2">
        <w:t xml:space="preserve"> </w:t>
      </w:r>
      <w:r w:rsidR="006251FF" w:rsidRPr="000B11F2">
        <w:t>0</w:t>
      </w:r>
      <w:r w:rsidR="00BC4823" w:rsidRPr="000B11F2">
        <w:t>.</w:t>
      </w:r>
      <w:r w:rsidR="006251FF" w:rsidRPr="000B11F2">
        <w:t>8</w:t>
      </w:r>
      <w:r w:rsidR="00BC4823" w:rsidRPr="000B11F2">
        <w:rPr>
          <w:bCs/>
        </w:rPr>
        <w:t xml:space="preserve"> </w:t>
      </w:r>
      <w:r w:rsidR="00D13390" w:rsidRPr="000B11F2">
        <w:rPr>
          <w:bCs/>
        </w:rPr>
        <w:t xml:space="preserve">or </w:t>
      </w:r>
      <w:r w:rsidR="00D13390" w:rsidRPr="000B11F2">
        <w:rPr>
          <w:bCs/>
        </w:rPr>
        <w:sym w:font="Symbol" w:char="F0A3"/>
      </w:r>
      <w:r w:rsidR="00D13390" w:rsidRPr="000B11F2">
        <w:rPr>
          <w:bCs/>
        </w:rPr>
        <w:t xml:space="preserve"> -</w:t>
      </w:r>
      <w:r w:rsidR="006251FF" w:rsidRPr="000B11F2">
        <w:rPr>
          <w:bCs/>
        </w:rPr>
        <w:t>0</w:t>
      </w:r>
      <w:r w:rsidR="00D13390" w:rsidRPr="000B11F2">
        <w:rPr>
          <w:bCs/>
        </w:rPr>
        <w:t>.</w:t>
      </w:r>
      <w:r w:rsidR="006251FF" w:rsidRPr="000B11F2">
        <w:rPr>
          <w:bCs/>
        </w:rPr>
        <w:t>8</w:t>
      </w:r>
      <w:r w:rsidR="00D13390" w:rsidRPr="000B11F2">
        <w:rPr>
          <w:bCs/>
        </w:rPr>
        <w:t xml:space="preserve"> </w:t>
      </w:r>
      <w:r w:rsidR="006251FF" w:rsidRPr="000B11F2">
        <w:rPr>
          <w:bCs/>
        </w:rPr>
        <w:t xml:space="preserve">and a significant effect </w:t>
      </w:r>
      <w:r w:rsidR="000300C7">
        <w:rPr>
          <w:bCs/>
        </w:rPr>
        <w:t xml:space="preserve">at </w:t>
      </w:r>
      <w:r w:rsidR="000300C7" w:rsidRPr="00EF2302">
        <w:rPr>
          <w:bCs/>
          <w:i/>
          <w:iCs/>
        </w:rPr>
        <w:t>p</w:t>
      </w:r>
      <w:r w:rsidR="000300C7">
        <w:rPr>
          <w:bCs/>
        </w:rPr>
        <w:t xml:space="preserve"> </w:t>
      </w:r>
      <w:r w:rsidR="003F106A">
        <w:rPr>
          <w:color w:val="000000" w:themeColor="text1"/>
        </w:rPr>
        <w:sym w:font="Symbol" w:char="F0A3"/>
      </w:r>
      <w:r w:rsidR="000300C7">
        <w:rPr>
          <w:bCs/>
        </w:rPr>
        <w:t xml:space="preserve"> 0.05 </w:t>
      </w:r>
      <w:r w:rsidR="00BC4823" w:rsidRPr="000B11F2">
        <w:rPr>
          <w:bCs/>
        </w:rPr>
        <w:t>are given</w:t>
      </w:r>
      <w:r w:rsidR="00786CB8" w:rsidRPr="000B11F2">
        <w:rPr>
          <w:bCs/>
        </w:rPr>
        <w:t>.</w:t>
      </w:r>
      <w:r w:rsidR="00912D57">
        <w:rPr>
          <w:bCs/>
        </w:rPr>
        <w:t xml:space="preserve"> </w:t>
      </w:r>
      <w:bookmarkStart w:id="0" w:name="_GoBack"/>
      <w:bookmarkEnd w:id="0"/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67"/>
        <w:gridCol w:w="141"/>
      </w:tblGrid>
      <w:tr w:rsidR="00A5240E" w:rsidRPr="000B11F2" w14:paraId="68533AAE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4F2562FC" w14:textId="216B5902" w:rsidR="00A5240E" w:rsidRPr="000B11F2" w:rsidRDefault="00A5240E" w:rsidP="00AE1C9A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—————————</w:t>
            </w:r>
            <w:r w:rsidR="007521E5" w:rsidRPr="000B11F2">
              <w:rPr>
                <w:bCs/>
                <w:color w:val="000000"/>
              </w:rPr>
              <w:t>———</w:t>
            </w:r>
            <w:r w:rsidRPr="000B11F2">
              <w:rPr>
                <w:bCs/>
                <w:color w:val="000000"/>
              </w:rPr>
              <w:t>———————————————————————————————</w:t>
            </w:r>
          </w:p>
        </w:tc>
      </w:tr>
      <w:tr w:rsidR="0088696D" w:rsidRPr="000B11F2" w14:paraId="2D5A202A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72F7F40A" w14:textId="083EEE8A" w:rsidR="009325B4" w:rsidRPr="000B11F2" w:rsidRDefault="00F90021" w:rsidP="00AE048E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Fertilizer effect: t</w:t>
            </w:r>
            <w:r w:rsidR="0088696D" w:rsidRPr="000B11F2">
              <w:rPr>
                <w:bCs/>
                <w:color w:val="000000"/>
              </w:rPr>
              <w:t xml:space="preserve">he relative abundance of the </w:t>
            </w:r>
            <w:r w:rsidR="00F86359" w:rsidRPr="000B11F2">
              <w:rPr>
                <w:bCs/>
                <w:color w:val="000000"/>
              </w:rPr>
              <w:t>microbial</w:t>
            </w:r>
            <w:r w:rsidR="0088696D" w:rsidRPr="000B11F2">
              <w:rPr>
                <w:bCs/>
                <w:color w:val="000000"/>
              </w:rPr>
              <w:t xml:space="preserve"> group in the </w:t>
            </w:r>
            <w:r w:rsidR="00B45287" w:rsidRPr="000B11F2">
              <w:rPr>
                <w:bCs/>
                <w:color w:val="000000"/>
              </w:rPr>
              <w:t>un</w:t>
            </w:r>
            <w:r w:rsidR="003B2907" w:rsidRPr="000B11F2">
              <w:rPr>
                <w:bCs/>
                <w:color w:val="000000"/>
              </w:rPr>
              <w:t xml:space="preserve">fertilized </w:t>
            </w:r>
            <w:r w:rsidR="00B45287" w:rsidRPr="000B11F2">
              <w:rPr>
                <w:bCs/>
                <w:color w:val="000000"/>
              </w:rPr>
              <w:t>(C</w:t>
            </w:r>
            <w:r w:rsidR="009325B4">
              <w:rPr>
                <w:bCs/>
                <w:color w:val="000000"/>
              </w:rPr>
              <w:t>BK</w:t>
            </w:r>
            <w:r w:rsidR="00B45287" w:rsidRPr="000B11F2">
              <w:rPr>
                <w:bCs/>
                <w:color w:val="000000"/>
              </w:rPr>
              <w:t>, PBB, PB</w:t>
            </w:r>
            <w:r w:rsidR="009325B4">
              <w:rPr>
                <w:bCs/>
                <w:color w:val="000000"/>
              </w:rPr>
              <w:t>K</w:t>
            </w:r>
            <w:r w:rsidR="00B45287" w:rsidRPr="000B11F2">
              <w:rPr>
                <w:bCs/>
                <w:color w:val="000000"/>
              </w:rPr>
              <w:t>)</w:t>
            </w:r>
            <w:r w:rsidR="009325B4">
              <w:rPr>
                <w:bCs/>
                <w:color w:val="000000"/>
              </w:rPr>
              <w:t xml:space="preserve"> </w:t>
            </w:r>
            <w:r w:rsidR="009325B4" w:rsidRPr="009325B4">
              <w:rPr>
                <w:bCs/>
                <w:color w:val="000000"/>
                <w:vertAlign w:val="superscript"/>
              </w:rPr>
              <w:t>a</w:t>
            </w:r>
            <w:r w:rsidR="00B45287" w:rsidRPr="000B11F2">
              <w:rPr>
                <w:bCs/>
                <w:color w:val="000000"/>
              </w:rPr>
              <w:t xml:space="preserve"> </w:t>
            </w:r>
            <w:r w:rsidR="00994498" w:rsidRPr="000B11F2">
              <w:rPr>
                <w:bCs/>
                <w:color w:val="000000"/>
              </w:rPr>
              <w:t xml:space="preserve">versus that </w:t>
            </w:r>
            <w:r w:rsidR="0088696D" w:rsidRPr="000B11F2">
              <w:rPr>
                <w:bCs/>
                <w:color w:val="000000"/>
              </w:rPr>
              <w:t xml:space="preserve">in the </w:t>
            </w:r>
            <w:r w:rsidR="003B2907" w:rsidRPr="000B11F2">
              <w:rPr>
                <w:bCs/>
                <w:color w:val="000000"/>
              </w:rPr>
              <w:t xml:space="preserve">fertilized </w:t>
            </w:r>
            <w:r w:rsidR="0088696D" w:rsidRPr="000B11F2">
              <w:rPr>
                <w:bCs/>
                <w:color w:val="000000"/>
              </w:rPr>
              <w:t>soil</w:t>
            </w:r>
            <w:r w:rsidR="005E165B" w:rsidRPr="000B11F2">
              <w:rPr>
                <w:bCs/>
                <w:color w:val="000000"/>
              </w:rPr>
              <w:t xml:space="preserve"> </w:t>
            </w:r>
            <w:r w:rsidR="00B45287" w:rsidRPr="000B11F2">
              <w:rPr>
                <w:bCs/>
                <w:color w:val="000000"/>
              </w:rPr>
              <w:t>(</w:t>
            </w:r>
            <w:r w:rsidR="009325B4" w:rsidRPr="000B11F2">
              <w:rPr>
                <w:bCs/>
                <w:color w:val="000000"/>
              </w:rPr>
              <w:t>C</w:t>
            </w:r>
            <w:r w:rsidR="009325B4">
              <w:rPr>
                <w:bCs/>
                <w:color w:val="000000"/>
              </w:rPr>
              <w:t>BKN</w:t>
            </w:r>
            <w:r w:rsidR="009325B4" w:rsidRPr="000B11F2">
              <w:rPr>
                <w:bCs/>
                <w:color w:val="000000"/>
              </w:rPr>
              <w:t>, PBB</w:t>
            </w:r>
            <w:r w:rsidR="009325B4">
              <w:rPr>
                <w:bCs/>
                <w:color w:val="000000"/>
              </w:rPr>
              <w:t>N</w:t>
            </w:r>
            <w:r w:rsidR="009325B4" w:rsidRPr="000B11F2">
              <w:rPr>
                <w:bCs/>
                <w:color w:val="000000"/>
              </w:rPr>
              <w:t>, PB</w:t>
            </w:r>
            <w:r w:rsidR="009325B4">
              <w:rPr>
                <w:bCs/>
                <w:color w:val="000000"/>
              </w:rPr>
              <w:t>KN</w:t>
            </w:r>
            <w:r w:rsidR="00B45287" w:rsidRPr="000B11F2">
              <w:rPr>
                <w:bCs/>
                <w:color w:val="000000"/>
              </w:rPr>
              <w:t>)</w:t>
            </w:r>
            <w:r w:rsidR="009325B4">
              <w:rPr>
                <w:bCs/>
                <w:color w:val="000000"/>
              </w:rPr>
              <w:t xml:space="preserve"> </w:t>
            </w:r>
            <w:r w:rsidR="009325B4" w:rsidRPr="009325B4">
              <w:rPr>
                <w:bCs/>
                <w:color w:val="000000"/>
                <w:vertAlign w:val="superscript"/>
              </w:rPr>
              <w:t>a</w:t>
            </w:r>
          </w:p>
        </w:tc>
      </w:tr>
      <w:tr w:rsidR="00256D1D" w:rsidRPr="000B11F2" w14:paraId="393E745D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0EFA73F0" w14:textId="2E426C48" w:rsidR="00256D1D" w:rsidRPr="000B11F2" w:rsidRDefault="00256D1D" w:rsidP="00AE1C9A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AE048E" w:rsidRPr="000B11F2" w14:paraId="1B06FD28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01399A02" w14:textId="3A4D3B51" w:rsidR="008D00BA" w:rsidRDefault="0015596B" w:rsidP="00AF01C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596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t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B45287" w:rsidRPr="000B11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ichotrichia</w:t>
            </w:r>
            <w:proofErr w:type="spellEnd"/>
            <w:r w:rsidR="00B45287" w:rsidRPr="000B11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45287" w:rsidRPr="000B11F2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="00B45287" w:rsidRPr="000B11F2">
              <w:rPr>
                <w:rFonts w:ascii="Times New Roman" w:hAnsi="Times New Roman" w:cs="Times New Roman"/>
                <w:sz w:val="24"/>
                <w:szCs w:val="24"/>
              </w:rPr>
              <w:t xml:space="preserve"> bAcq1 (</w:t>
            </w:r>
            <w:r w:rsidR="005954BB" w:rsidRPr="000B11F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722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722A7" w:rsidRPr="00B722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5954BB" w:rsidRPr="000B11F2">
              <w:rPr>
                <w:rFonts w:ascii="Times New Roman" w:hAnsi="Times New Roman" w:cs="Times New Roman"/>
                <w:sz w:val="24"/>
                <w:szCs w:val="24"/>
              </w:rPr>
              <w:t>, 0.031</w:t>
            </w:r>
            <w:r w:rsidR="003F1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106A" w:rsidRPr="003F1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3F10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B722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1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="005954BB" w:rsidRPr="000B1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3C7FFE" w14:textId="15773783" w:rsidR="00256D1D" w:rsidRPr="000B11F2" w:rsidRDefault="0015596B" w:rsidP="00AF01C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596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gi</w:t>
            </w:r>
            <w:r w:rsidRPr="0015596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86359" w:rsidRPr="000B11F2">
              <w:rPr>
                <w:rFonts w:ascii="Times New Roman" w:hAnsi="Times New Roman" w:cs="Times New Roman"/>
                <w:sz w:val="24"/>
                <w:szCs w:val="24"/>
              </w:rPr>
              <w:t xml:space="preserve">Uncultured fungus </w:t>
            </w:r>
            <w:r w:rsidR="00256D1D" w:rsidRPr="000B11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86359" w:rsidRPr="000B11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C7634" w:rsidRPr="000B11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6359" w:rsidRPr="000B11F2">
              <w:rPr>
                <w:rFonts w:ascii="Times New Roman" w:hAnsi="Times New Roman" w:cs="Times New Roman"/>
                <w:sz w:val="24"/>
                <w:szCs w:val="24"/>
              </w:rPr>
              <w:t>9, 0.02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256D1D" w:rsidRPr="000B1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048E" w:rsidRPr="000B11F2" w14:paraId="56A4027A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68FD4098" w14:textId="4540D5BB" w:rsidR="00AE048E" w:rsidRPr="000B11F2" w:rsidRDefault="00AE048E" w:rsidP="00E7585C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———</w:t>
            </w:r>
            <w:r w:rsidR="007521E5" w:rsidRPr="000B11F2">
              <w:rPr>
                <w:bCs/>
                <w:color w:val="000000"/>
              </w:rPr>
              <w:t>———</w:t>
            </w: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</w:t>
            </w:r>
          </w:p>
        </w:tc>
      </w:tr>
      <w:tr w:rsidR="00F86359" w:rsidRPr="000B11F2" w14:paraId="2D85CFE3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6CFFD470" w14:textId="2B697234" w:rsidR="00F86359" w:rsidRPr="000B11F2" w:rsidRDefault="00F90021" w:rsidP="00F86359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Tillage effect: t</w:t>
            </w:r>
            <w:r w:rsidR="00F86359" w:rsidRPr="000B11F2">
              <w:rPr>
                <w:bCs/>
                <w:color w:val="000000"/>
              </w:rPr>
              <w:t xml:space="preserve">he relative abundance of the microbial group in </w:t>
            </w:r>
            <w:r w:rsidR="00B722A7">
              <w:rPr>
                <w:bCs/>
                <w:color w:val="000000"/>
              </w:rPr>
              <w:t xml:space="preserve">soil with </w:t>
            </w:r>
            <w:r w:rsidR="000A1E85" w:rsidRPr="000B11F2">
              <w:rPr>
                <w:bCs/>
                <w:color w:val="000000"/>
              </w:rPr>
              <w:t>conventional tilled beds</w:t>
            </w:r>
            <w:r w:rsidR="00F86359" w:rsidRPr="000B11F2">
              <w:rPr>
                <w:bCs/>
                <w:color w:val="000000"/>
              </w:rPr>
              <w:t xml:space="preserve"> </w:t>
            </w:r>
            <w:r w:rsidR="000A1E85" w:rsidRPr="000B11F2">
              <w:rPr>
                <w:bCs/>
                <w:color w:val="000000"/>
              </w:rPr>
              <w:t>(C</w:t>
            </w:r>
            <w:r w:rsidR="009325B4">
              <w:rPr>
                <w:bCs/>
                <w:color w:val="000000"/>
              </w:rPr>
              <w:t>BK</w:t>
            </w:r>
            <w:r w:rsidR="00B45287" w:rsidRPr="000B11F2">
              <w:rPr>
                <w:bCs/>
                <w:color w:val="000000"/>
              </w:rPr>
              <w:t xml:space="preserve">, </w:t>
            </w:r>
            <w:r w:rsidR="000A1E85" w:rsidRPr="000B11F2">
              <w:rPr>
                <w:bCs/>
                <w:color w:val="000000"/>
              </w:rPr>
              <w:t>C</w:t>
            </w:r>
            <w:r w:rsidR="009325B4">
              <w:rPr>
                <w:bCs/>
                <w:color w:val="000000"/>
              </w:rPr>
              <w:t>BK</w:t>
            </w:r>
            <w:r w:rsidR="000A1E85" w:rsidRPr="000B11F2">
              <w:rPr>
                <w:bCs/>
                <w:color w:val="000000"/>
              </w:rPr>
              <w:t xml:space="preserve">N) </w:t>
            </w:r>
            <w:r w:rsidR="00994498" w:rsidRPr="000B11F2">
              <w:rPr>
                <w:bCs/>
                <w:color w:val="000000"/>
              </w:rPr>
              <w:t xml:space="preserve">versus </w:t>
            </w:r>
            <w:r w:rsidR="000A1E85" w:rsidRPr="000B11F2">
              <w:rPr>
                <w:bCs/>
                <w:color w:val="000000"/>
              </w:rPr>
              <w:t>permanent beds (PB</w:t>
            </w:r>
            <w:r w:rsidR="009325B4">
              <w:rPr>
                <w:bCs/>
                <w:color w:val="000000"/>
              </w:rPr>
              <w:t>K</w:t>
            </w:r>
            <w:r w:rsidR="000A1E85" w:rsidRPr="000B11F2">
              <w:rPr>
                <w:bCs/>
                <w:color w:val="000000"/>
              </w:rPr>
              <w:t>, PB</w:t>
            </w:r>
            <w:r w:rsidR="009325B4">
              <w:rPr>
                <w:bCs/>
                <w:color w:val="000000"/>
              </w:rPr>
              <w:t>K</w:t>
            </w:r>
            <w:r w:rsidR="000A1E85" w:rsidRPr="000B11F2">
              <w:rPr>
                <w:bCs/>
                <w:color w:val="000000"/>
              </w:rPr>
              <w:t>N)</w:t>
            </w:r>
          </w:p>
        </w:tc>
      </w:tr>
      <w:tr w:rsidR="00AE048E" w:rsidRPr="000B11F2" w14:paraId="69462B62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01851368" w14:textId="63543D06" w:rsidR="00AE048E" w:rsidRPr="000B11F2" w:rsidRDefault="00AE048E" w:rsidP="007521E5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</w:t>
            </w:r>
            <w:r w:rsidR="007521E5" w:rsidRPr="000B11F2">
              <w:rPr>
                <w:bCs/>
                <w:color w:val="000000"/>
              </w:rPr>
              <w:t>———</w:t>
            </w: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———</w:t>
            </w:r>
          </w:p>
        </w:tc>
      </w:tr>
      <w:tr w:rsidR="00AE048E" w:rsidRPr="000B11F2" w14:paraId="1354FE94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2C293DD6" w14:textId="24E59DD5" w:rsidR="008E35D0" w:rsidRPr="00A77544" w:rsidRDefault="0015596B" w:rsidP="007931D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5F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otist</w:t>
            </w:r>
            <w:proofErr w:type="spellEnd"/>
            <w:r w:rsidRPr="00325F8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466D87" w:rsidRPr="009245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chnamoeba</w:t>
            </w:r>
            <w:proofErr w:type="spellEnd"/>
            <w:r w:rsidR="00466D87" w:rsidRPr="009245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66D87" w:rsidRPr="0092458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="00466D87" w:rsidRPr="0092458D">
              <w:rPr>
                <w:rFonts w:ascii="Times New Roman" w:hAnsi="Times New Roman" w:cs="Times New Roman"/>
                <w:sz w:val="24"/>
                <w:szCs w:val="24"/>
              </w:rPr>
              <w:t xml:space="preserve"> FN352 (-0.8, 0.04</w:t>
            </w:r>
            <w:r w:rsidR="00AC1C14" w:rsidRPr="00924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466D87" w:rsidRPr="0092458D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92458D" w:rsidRPr="00A77544">
              <w:rPr>
                <w:rFonts w:ascii="Times New Roman" w:hAnsi="Times New Roman" w:cs="Times New Roman"/>
                <w:sz w:val="24"/>
                <w:szCs w:val="24"/>
              </w:rPr>
              <w:t>Holozoa</w:t>
            </w:r>
            <w:proofErr w:type="spellEnd"/>
            <w:r w:rsidR="0092458D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 (1.1, 0.021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92458D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</w:p>
          <w:p w14:paraId="118D6FEE" w14:textId="5FF88FBA" w:rsidR="003D1468" w:rsidRDefault="0015596B" w:rsidP="003D146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5596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gi</w:t>
            </w:r>
            <w:r w:rsidRPr="0015596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802512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uncultured </w:t>
            </w:r>
            <w:r w:rsidR="00802512" w:rsidRPr="00A775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matotrichopsis</w:t>
            </w:r>
            <w:r w:rsidR="00802512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 (-1.9, 0.00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="00802512" w:rsidRPr="00A77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02512" w:rsidRPr="008025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>Aspergillaceae (-1.6, 0.010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>), Rhizinaceae (-1.5, 0.005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>Nowakowskiellaceae</w:t>
            </w:r>
            <w:proofErr w:type="spellEnd"/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 (-1.0, 0.025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>Stachybotryaceae</w:t>
            </w:r>
            <w:proofErr w:type="spellEnd"/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 (-1.0, 0.049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3D1468" w:rsidRPr="00A77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77544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77544" w:rsidRPr="00A775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wakowskiella</w:t>
            </w:r>
            <w:proofErr w:type="spellEnd"/>
            <w:r w:rsidR="00A77544" w:rsidRPr="00A775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A77544" w:rsidRPr="00A775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gans</w:t>
            </w:r>
            <w:proofErr w:type="spellEnd"/>
            <w:r w:rsidR="00A77544" w:rsidRPr="00A77544">
              <w:rPr>
                <w:rFonts w:ascii="Times New Roman" w:hAnsi="Times New Roman" w:cs="Times New Roman"/>
                <w:sz w:val="24"/>
                <w:szCs w:val="24"/>
              </w:rPr>
              <w:t xml:space="preserve"> (-0.9, 0.028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A77544" w:rsidRPr="00A775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D50926A" w14:textId="674EC2FA" w:rsidR="004E5320" w:rsidRPr="00EC4058" w:rsidRDefault="00EC4058" w:rsidP="003D1468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g</w:t>
            </w:r>
            <w:r w:rsidR="0035351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l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5351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xon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F106A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e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="004E5320" w:rsidRPr="00EC4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matotrichopsis</w:t>
            </w:r>
            <w:proofErr w:type="spellEnd"/>
            <w:r w:rsidR="004E5320" w:rsidRPr="00EC4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9F13E4" w:rsidRPr="009F13E4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Pr="00EC405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4E5320" w:rsidRPr="00EC4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4E5320" w:rsidRPr="00EC4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wakowskiella</w:t>
            </w:r>
            <w:proofErr w:type="spellEnd"/>
            <w:r w:rsidR="004E5320" w:rsidRPr="00EC40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>(-1.0, 0.0</w:t>
            </w:r>
            <w:r w:rsidR="009F13E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4E5320" w:rsidRPr="00EC40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A8BF0F" w14:textId="026F5241" w:rsidR="00A223CE" w:rsidRDefault="00A223CE" w:rsidP="000442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gal t</w:t>
            </w:r>
            <w:r w:rsidRPr="00807C3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ophic mode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F106A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e</w:t>
            </w:r>
            <w:r w:rsidRPr="00807C3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troph</w:t>
            </w:r>
            <w:proofErr w:type="spellEnd"/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troph</w:t>
            </w:r>
            <w:proofErr w:type="spellEnd"/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otroph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01F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Pr="0080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807C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BD7729D" w14:textId="786B3860" w:rsidR="00FF27BF" w:rsidRPr="00B06615" w:rsidRDefault="00B25456" w:rsidP="0004424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066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Fungal guilds</w:t>
            </w:r>
            <w:r w:rsidR="00807C33" w:rsidRPr="00B0661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3F106A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e</w:t>
            </w:r>
            <w:r w:rsidRPr="00B0661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066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nt pathogen </w:t>
            </w:r>
            <w:r w:rsidRPr="00B06615">
              <w:rPr>
                <w:rFonts w:ascii="Times New Roman" w:hAnsi="Times New Roman" w:cs="Times New Roman"/>
                <w:sz w:val="24"/>
                <w:szCs w:val="24"/>
              </w:rPr>
              <w:t>(-1.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06615">
              <w:rPr>
                <w:rFonts w:ascii="Times New Roman" w:hAnsi="Times New Roman" w:cs="Times New Roman"/>
                <w:sz w:val="24"/>
                <w:szCs w:val="24"/>
              </w:rPr>
              <w:t>, 0.005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Pr="00B066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F27BF" w:rsidRPr="00B066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ng-plant saprotroph 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>(-1.0, 0.05</w:t>
            </w:r>
            <w:r w:rsidR="00213FFF" w:rsidRPr="00B066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F27BF" w:rsidRPr="00B066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Undefined saprotroph 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>(-1.0, 0.0</w:t>
            </w:r>
            <w:r w:rsidR="00213FFF" w:rsidRPr="00B0661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FF27BF" w:rsidRPr="00B0661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6492" w:rsidRPr="000B11F2" w14:paraId="15F7C867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22B1B19E" w14:textId="31B60412" w:rsidR="00746492" w:rsidRPr="000B11F2" w:rsidRDefault="00746492" w:rsidP="00E7585C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</w:t>
            </w:r>
            <w:r w:rsidR="007521E5" w:rsidRPr="000B11F2">
              <w:rPr>
                <w:bCs/>
                <w:color w:val="000000"/>
              </w:rPr>
              <w:t>———</w:t>
            </w: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————</w:t>
            </w:r>
          </w:p>
        </w:tc>
      </w:tr>
      <w:tr w:rsidR="00746492" w:rsidRPr="000B11F2" w14:paraId="0828DF0C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5DCFCE44" w14:textId="0720B03C" w:rsidR="00746492" w:rsidRPr="000B11F2" w:rsidRDefault="00B30617" w:rsidP="0059397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Burning </w:t>
            </w:r>
            <w:r w:rsidR="00F90021" w:rsidRPr="000B11F2">
              <w:rPr>
                <w:bCs/>
                <w:color w:val="000000"/>
              </w:rPr>
              <w:t>effect: t</w:t>
            </w:r>
            <w:r w:rsidR="0059397A" w:rsidRPr="000B11F2">
              <w:rPr>
                <w:bCs/>
                <w:color w:val="000000"/>
              </w:rPr>
              <w:t xml:space="preserve">he relative abundance of the microbial group in the conventional tilled beds with residue incorporated </w:t>
            </w:r>
            <w:r w:rsidR="00B45287" w:rsidRPr="000B11F2">
              <w:rPr>
                <w:bCs/>
                <w:color w:val="000000"/>
              </w:rPr>
              <w:t>(C</w:t>
            </w:r>
            <w:r w:rsidR="00B722A7">
              <w:rPr>
                <w:bCs/>
                <w:color w:val="000000"/>
              </w:rPr>
              <w:t>BK</w:t>
            </w:r>
            <w:r w:rsidR="00B45287" w:rsidRPr="000B11F2">
              <w:rPr>
                <w:bCs/>
                <w:color w:val="000000"/>
              </w:rPr>
              <w:t>, C</w:t>
            </w:r>
            <w:r w:rsidR="00B722A7">
              <w:rPr>
                <w:bCs/>
                <w:color w:val="000000"/>
              </w:rPr>
              <w:t>BK</w:t>
            </w:r>
            <w:r w:rsidR="00B45287" w:rsidRPr="000B11F2">
              <w:rPr>
                <w:bCs/>
                <w:color w:val="000000"/>
              </w:rPr>
              <w:t xml:space="preserve">N) </w:t>
            </w:r>
            <w:r w:rsidR="0059397A" w:rsidRPr="000B11F2">
              <w:rPr>
                <w:bCs/>
                <w:color w:val="000000"/>
              </w:rPr>
              <w:t>versus that in the permanent beds with residue burned</w:t>
            </w:r>
            <w:r w:rsidR="00B45287" w:rsidRPr="000B11F2">
              <w:rPr>
                <w:bCs/>
                <w:color w:val="000000"/>
              </w:rPr>
              <w:t xml:space="preserve"> (PBB, PBBN)</w:t>
            </w:r>
          </w:p>
        </w:tc>
      </w:tr>
      <w:tr w:rsidR="000A034C" w:rsidRPr="000B11F2" w14:paraId="2DB6B48F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218CB2DE" w14:textId="2EC6E7CE" w:rsidR="000A034C" w:rsidRPr="000B11F2" w:rsidRDefault="000A034C" w:rsidP="000A034C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———————————————————</w:t>
            </w:r>
          </w:p>
        </w:tc>
      </w:tr>
      <w:tr w:rsidR="000A034C" w:rsidRPr="000B11F2" w14:paraId="0CE83333" w14:textId="77777777" w:rsidTr="00682424">
        <w:trPr>
          <w:trHeight w:val="20"/>
        </w:trPr>
        <w:tc>
          <w:tcPr>
            <w:tcW w:w="13608" w:type="dxa"/>
            <w:gridSpan w:val="2"/>
            <w:shd w:val="clear" w:color="auto" w:fill="auto"/>
            <w:noWrap/>
          </w:tcPr>
          <w:p w14:paraId="4F926F2A" w14:textId="4DFCBFC1" w:rsidR="000A034C" w:rsidRDefault="0015596B" w:rsidP="000A034C">
            <w:r w:rsidRPr="00B25456">
              <w:rPr>
                <w:u w:val="single"/>
              </w:rPr>
              <w:t>Fungi</w:t>
            </w:r>
            <w:r w:rsidRPr="00B25456">
              <w:t xml:space="preserve">: </w:t>
            </w:r>
            <w:r w:rsidR="00802512" w:rsidRPr="00B25456">
              <w:rPr>
                <w:i/>
                <w:iCs/>
              </w:rPr>
              <w:t>Aspergillus niger</w:t>
            </w:r>
            <w:r w:rsidR="00802512" w:rsidRPr="00B25456">
              <w:t xml:space="preserve"> (-1.4, 0.01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802512" w:rsidRPr="00B25456">
              <w:t xml:space="preserve">), </w:t>
            </w:r>
            <w:r w:rsidR="00780F3E" w:rsidRPr="00B25456">
              <w:t>Chytridiomycetes (0.9, 0.043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780F3E" w:rsidRPr="00B25456">
              <w:t xml:space="preserve">), </w:t>
            </w:r>
            <w:r w:rsidR="00802512" w:rsidRPr="00B25456">
              <w:t xml:space="preserve">uncultured </w:t>
            </w:r>
            <w:r w:rsidR="00802512" w:rsidRPr="00B25456">
              <w:rPr>
                <w:i/>
                <w:iCs/>
              </w:rPr>
              <w:t>Ophiosphaerella</w:t>
            </w:r>
            <w:r w:rsidR="00802512" w:rsidRPr="00B25456">
              <w:t xml:space="preserve"> (1.1, 0.021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802512" w:rsidRPr="00B25456">
              <w:t xml:space="preserve">), </w:t>
            </w:r>
            <w:proofErr w:type="spellStart"/>
            <w:r w:rsidR="00780F3E" w:rsidRPr="00B25456">
              <w:t>Phaeosphaeriaceae</w:t>
            </w:r>
            <w:proofErr w:type="spellEnd"/>
            <w:r w:rsidR="00780F3E" w:rsidRPr="00B25456">
              <w:t xml:space="preserve"> (1.2, 0.023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780F3E" w:rsidRPr="00B25456">
              <w:t xml:space="preserve">), </w:t>
            </w:r>
            <w:proofErr w:type="spellStart"/>
            <w:r w:rsidR="000A034C" w:rsidRPr="00B25456">
              <w:rPr>
                <w:i/>
                <w:iCs/>
              </w:rPr>
              <w:t>Gelasinospora</w:t>
            </w:r>
            <w:proofErr w:type="spellEnd"/>
            <w:r w:rsidR="000A034C" w:rsidRPr="00B25456">
              <w:rPr>
                <w:i/>
                <w:iCs/>
              </w:rPr>
              <w:t xml:space="preserve"> </w:t>
            </w:r>
            <w:proofErr w:type="spellStart"/>
            <w:r w:rsidR="000A034C" w:rsidRPr="00B25456">
              <w:rPr>
                <w:i/>
                <w:iCs/>
              </w:rPr>
              <w:t>tetrasperma</w:t>
            </w:r>
            <w:proofErr w:type="spellEnd"/>
            <w:r w:rsidR="000A034C" w:rsidRPr="00B25456">
              <w:t xml:space="preserve"> (1.7, 0.00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*</w:t>
            </w:r>
            <w:r w:rsidR="000A034C" w:rsidRPr="00B25456">
              <w:t>)</w:t>
            </w:r>
          </w:p>
          <w:p w14:paraId="7E5C898B" w14:textId="6048F2DD" w:rsidR="00796E7E" w:rsidRPr="00A60C53" w:rsidRDefault="0035351F" w:rsidP="000A034C">
            <w:pPr>
              <w:rPr>
                <w:lang w:val="es-MX"/>
              </w:rPr>
            </w:pPr>
            <w:proofErr w:type="spellStart"/>
            <w:r w:rsidRPr="00A60C53">
              <w:rPr>
                <w:u w:val="single"/>
                <w:lang w:val="es-MX"/>
              </w:rPr>
              <w:t>Fungal</w:t>
            </w:r>
            <w:proofErr w:type="spellEnd"/>
            <w:r w:rsidRPr="00A60C53">
              <w:rPr>
                <w:u w:val="single"/>
                <w:lang w:val="es-MX"/>
              </w:rPr>
              <w:t xml:space="preserve"> t</w:t>
            </w:r>
            <w:proofErr w:type="spellStart"/>
            <w:r w:rsidRPr="00645218">
              <w:rPr>
                <w:u w:val="single"/>
                <w:lang w:val="es-ES"/>
              </w:rPr>
              <w:t>axon</w:t>
            </w:r>
            <w:proofErr w:type="spellEnd"/>
            <w:r w:rsidRPr="00645218">
              <w:rPr>
                <w:u w:val="single"/>
                <w:lang w:val="es-ES"/>
              </w:rPr>
              <w:t>:</w:t>
            </w:r>
            <w:r w:rsidRPr="00A60C53">
              <w:rPr>
                <w:lang w:val="es-MX"/>
              </w:rPr>
              <w:t xml:space="preserve"> </w:t>
            </w:r>
            <w:r w:rsidR="00796E7E" w:rsidRPr="00A60C53">
              <w:rPr>
                <w:color w:val="000000"/>
                <w:lang w:val="es-MX"/>
              </w:rPr>
              <w:t xml:space="preserve">Sordariaceae </w:t>
            </w:r>
            <w:r w:rsidR="00796E7E" w:rsidRPr="00A60C53">
              <w:rPr>
                <w:lang w:val="es-MX"/>
              </w:rPr>
              <w:t>(</w:t>
            </w:r>
            <w:r w:rsidR="00796E7E" w:rsidRPr="00645218">
              <w:rPr>
                <w:lang w:val="es-ES"/>
              </w:rPr>
              <w:t>-</w:t>
            </w:r>
            <w:r w:rsidR="00796E7E" w:rsidRPr="00A60C53">
              <w:rPr>
                <w:lang w:val="es-MX"/>
              </w:rPr>
              <w:t>1.</w:t>
            </w:r>
            <w:r w:rsidR="00796E7E" w:rsidRPr="00645218">
              <w:rPr>
                <w:lang w:val="es-ES"/>
              </w:rPr>
              <w:t>8</w:t>
            </w:r>
            <w:r w:rsidR="00796E7E" w:rsidRPr="00A60C53">
              <w:rPr>
                <w:lang w:val="es-MX"/>
              </w:rPr>
              <w:t>, 0.00</w:t>
            </w:r>
            <w:r w:rsidR="009F13E4">
              <w:rPr>
                <w:lang w:val="es-ES"/>
              </w:rPr>
              <w:t>6</w:t>
            </w:r>
            <w:r w:rsidR="00912D57" w:rsidRPr="00912D57">
              <w:rPr>
                <w:color w:val="000000"/>
                <w:vertAlign w:val="superscript"/>
                <w:lang w:val="es-ES"/>
              </w:rPr>
              <w:t>**</w:t>
            </w:r>
            <w:r w:rsidR="00796E7E" w:rsidRPr="00A60C53">
              <w:rPr>
                <w:lang w:val="es-MX"/>
              </w:rPr>
              <w:t xml:space="preserve">), </w:t>
            </w:r>
            <w:r w:rsidR="00796E7E" w:rsidRPr="00A60C53">
              <w:rPr>
                <w:color w:val="000000"/>
                <w:lang w:val="es-MX"/>
              </w:rPr>
              <w:t>Phymatotrichopsis</w:t>
            </w:r>
            <w:r w:rsidR="00796E7E" w:rsidRPr="00645218">
              <w:rPr>
                <w:color w:val="000000"/>
                <w:lang w:val="es-ES"/>
              </w:rPr>
              <w:t xml:space="preserve"> </w:t>
            </w:r>
            <w:r w:rsidR="00796E7E" w:rsidRPr="00A60C53">
              <w:rPr>
                <w:lang w:val="es-MX"/>
              </w:rPr>
              <w:t>(</w:t>
            </w:r>
            <w:r w:rsidRPr="00645218">
              <w:rPr>
                <w:lang w:val="es-ES"/>
              </w:rPr>
              <w:t>-</w:t>
            </w:r>
            <w:r w:rsidR="00796E7E" w:rsidRPr="00A60C53">
              <w:rPr>
                <w:lang w:val="es-MX"/>
              </w:rPr>
              <w:t>1.</w:t>
            </w:r>
            <w:r w:rsidR="009F13E4">
              <w:rPr>
                <w:lang w:val="es-ES"/>
              </w:rPr>
              <w:t>7</w:t>
            </w:r>
            <w:r w:rsidR="00796E7E" w:rsidRPr="00A60C53">
              <w:rPr>
                <w:lang w:val="es-MX"/>
              </w:rPr>
              <w:t>, 0.004</w:t>
            </w:r>
            <w:r w:rsidR="00912D57" w:rsidRPr="00912D57">
              <w:rPr>
                <w:color w:val="000000"/>
                <w:vertAlign w:val="superscript"/>
                <w:lang w:val="es-ES"/>
              </w:rPr>
              <w:t>**</w:t>
            </w:r>
            <w:r w:rsidR="00796E7E" w:rsidRPr="00A60C53">
              <w:rPr>
                <w:lang w:val="es-MX"/>
              </w:rPr>
              <w:t xml:space="preserve">), </w:t>
            </w:r>
            <w:r w:rsidR="00796E7E" w:rsidRPr="00A60C53">
              <w:rPr>
                <w:color w:val="000000"/>
                <w:lang w:val="es-MX"/>
              </w:rPr>
              <w:t>Ascodesmidaceae</w:t>
            </w:r>
            <w:r w:rsidR="00796E7E" w:rsidRPr="00645218">
              <w:rPr>
                <w:color w:val="000000"/>
                <w:lang w:val="es-ES"/>
              </w:rPr>
              <w:t xml:space="preserve"> </w:t>
            </w:r>
            <w:r w:rsidR="00796E7E" w:rsidRPr="00A60C53">
              <w:rPr>
                <w:lang w:val="es-MX"/>
              </w:rPr>
              <w:t>(</w:t>
            </w:r>
            <w:r w:rsidRPr="00645218">
              <w:rPr>
                <w:lang w:val="es-ES"/>
              </w:rPr>
              <w:t>-</w:t>
            </w:r>
            <w:r w:rsidR="00796E7E" w:rsidRPr="00A60C53">
              <w:rPr>
                <w:lang w:val="es-MX"/>
              </w:rPr>
              <w:t>1.</w:t>
            </w:r>
            <w:r w:rsidRPr="00645218">
              <w:rPr>
                <w:lang w:val="es-ES"/>
              </w:rPr>
              <w:t>0</w:t>
            </w:r>
            <w:r w:rsidR="00796E7E" w:rsidRPr="00A60C53">
              <w:rPr>
                <w:lang w:val="es-MX"/>
              </w:rPr>
              <w:t>, 0.0</w:t>
            </w:r>
            <w:r w:rsidR="009F13E4">
              <w:rPr>
                <w:lang w:val="es-ES"/>
              </w:rPr>
              <w:t>38</w:t>
            </w:r>
            <w:r w:rsidR="00912D57" w:rsidRPr="00912D57">
              <w:rPr>
                <w:color w:val="000000"/>
                <w:vertAlign w:val="superscript"/>
                <w:lang w:val="es-ES"/>
              </w:rPr>
              <w:t>*</w:t>
            </w:r>
            <w:r w:rsidR="00796E7E" w:rsidRPr="00A60C53">
              <w:rPr>
                <w:lang w:val="es-MX"/>
              </w:rPr>
              <w:t>)</w:t>
            </w:r>
          </w:p>
          <w:p w14:paraId="230188C2" w14:textId="79AA62F6" w:rsidR="00592254" w:rsidRPr="001836F4" w:rsidRDefault="00B25456" w:rsidP="000A034C">
            <w:r w:rsidRPr="0047551E">
              <w:rPr>
                <w:u w:val="single"/>
              </w:rPr>
              <w:t>Fungal guilds</w:t>
            </w:r>
            <w:r w:rsidRPr="00B25456">
              <w:t xml:space="preserve">: </w:t>
            </w:r>
            <w:r w:rsidRPr="00B25456">
              <w:rPr>
                <w:color w:val="000000"/>
              </w:rPr>
              <w:t>Dung</w:t>
            </w:r>
            <w:r w:rsidR="00B06615" w:rsidRPr="00B06615">
              <w:rPr>
                <w:color w:val="000000"/>
              </w:rPr>
              <w:t>-</w:t>
            </w:r>
            <w:r w:rsidR="00B06615" w:rsidRPr="009F13E4">
              <w:rPr>
                <w:color w:val="000000"/>
              </w:rPr>
              <w:t>p</w:t>
            </w:r>
            <w:r w:rsidRPr="00B25456">
              <w:rPr>
                <w:color w:val="000000"/>
              </w:rPr>
              <w:t xml:space="preserve">lant saprotroph </w:t>
            </w:r>
            <w:r w:rsidRPr="00B25456">
              <w:t>(-1.</w:t>
            </w:r>
            <w:r w:rsidR="00592254" w:rsidRPr="00592254">
              <w:t>1</w:t>
            </w:r>
            <w:r w:rsidRPr="00B25456">
              <w:t>, 0.0</w:t>
            </w:r>
            <w:r w:rsidR="00FF27BF" w:rsidRPr="00FF27BF">
              <w:t>16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Pr="00B25456">
              <w:t xml:space="preserve">), </w:t>
            </w:r>
            <w:r w:rsidRPr="00B25456">
              <w:rPr>
                <w:color w:val="000000"/>
              </w:rPr>
              <w:t>Dung</w:t>
            </w:r>
            <w:r w:rsidR="00B06615">
              <w:rPr>
                <w:color w:val="000000"/>
              </w:rPr>
              <w:t>-</w:t>
            </w:r>
            <w:r w:rsidR="00B06615" w:rsidRPr="00B06615">
              <w:rPr>
                <w:color w:val="000000"/>
              </w:rPr>
              <w:t>s</w:t>
            </w:r>
            <w:r w:rsidRPr="00B25456">
              <w:rPr>
                <w:color w:val="000000"/>
              </w:rPr>
              <w:t>oil</w:t>
            </w:r>
            <w:r w:rsidRPr="00796E7E">
              <w:rPr>
                <w:color w:val="000000"/>
              </w:rPr>
              <w:t xml:space="preserve"> s</w:t>
            </w:r>
            <w:r w:rsidRPr="00B25456">
              <w:rPr>
                <w:color w:val="000000"/>
              </w:rPr>
              <w:t>aprotroph</w:t>
            </w:r>
            <w:r w:rsidRPr="00796E7E">
              <w:rPr>
                <w:color w:val="000000"/>
              </w:rPr>
              <w:t xml:space="preserve"> </w:t>
            </w:r>
            <w:r w:rsidRPr="00B25456">
              <w:t>(-</w:t>
            </w:r>
            <w:r w:rsidR="001836F4" w:rsidRPr="00796E7E">
              <w:t>1</w:t>
            </w:r>
            <w:r w:rsidRPr="00B25456">
              <w:t>.</w:t>
            </w:r>
            <w:r w:rsidR="00592254" w:rsidRPr="00592254">
              <w:t>0</w:t>
            </w:r>
            <w:r w:rsidRPr="00B25456">
              <w:t>, 0.0</w:t>
            </w:r>
            <w:r w:rsidR="00FF27BF" w:rsidRPr="00FF27BF">
              <w:t>25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Pr="00B25456">
              <w:t>)</w:t>
            </w:r>
            <w:r w:rsidR="001836F4" w:rsidRPr="00796E7E">
              <w:t xml:space="preserve">, </w:t>
            </w:r>
            <w:r w:rsidR="001836F4" w:rsidRPr="00B25456">
              <w:rPr>
                <w:color w:val="000000"/>
              </w:rPr>
              <w:t>Plant pathogen</w:t>
            </w:r>
            <w:r w:rsidR="001836F4" w:rsidRPr="00796E7E">
              <w:rPr>
                <w:color w:val="000000"/>
              </w:rPr>
              <w:t xml:space="preserve"> </w:t>
            </w:r>
            <w:r w:rsidR="001836F4" w:rsidRPr="00B25456">
              <w:t>(-</w:t>
            </w:r>
            <w:r w:rsidR="00592254" w:rsidRPr="00FF27BF">
              <w:t>1.0</w:t>
            </w:r>
            <w:r w:rsidR="001836F4" w:rsidRPr="00B25456">
              <w:t>, 0.0</w:t>
            </w:r>
            <w:r w:rsidR="00FF27BF" w:rsidRPr="00FF27BF">
              <w:t>44</w:t>
            </w:r>
            <w:r w:rsidR="00912D57" w:rsidRPr="007F0277">
              <w:rPr>
                <w:color w:val="000000"/>
                <w:vertAlign w:val="superscript"/>
                <w:lang w:val="en-GB"/>
              </w:rPr>
              <w:t>*</w:t>
            </w:r>
            <w:r w:rsidR="001836F4" w:rsidRPr="00B25456">
              <w:t>)</w:t>
            </w:r>
          </w:p>
        </w:tc>
      </w:tr>
      <w:tr w:rsidR="00682424" w:rsidRPr="000B11F2" w14:paraId="28A130E3" w14:textId="77777777" w:rsidTr="00682424">
        <w:trPr>
          <w:gridAfter w:val="1"/>
          <w:wAfter w:w="141" w:type="dxa"/>
          <w:trHeight w:val="297"/>
        </w:trPr>
        <w:tc>
          <w:tcPr>
            <w:tcW w:w="13467" w:type="dxa"/>
            <w:shd w:val="clear" w:color="auto" w:fill="auto"/>
            <w:noWrap/>
            <w:vAlign w:val="center"/>
          </w:tcPr>
          <w:p w14:paraId="2AB62474" w14:textId="77777777" w:rsidR="00682424" w:rsidRPr="00B25456" w:rsidRDefault="00682424" w:rsidP="00CD586D">
            <w:pPr>
              <w:rPr>
                <w:color w:val="000000"/>
              </w:rPr>
            </w:pPr>
            <w:r w:rsidRPr="00B25456">
              <w:rPr>
                <w:color w:val="000000"/>
              </w:rPr>
              <w:t>———————————————————————————————————————————————————————</w:t>
            </w:r>
          </w:p>
        </w:tc>
      </w:tr>
    </w:tbl>
    <w:p w14:paraId="5D856E0B" w14:textId="77777777" w:rsidR="005640BF" w:rsidRDefault="005640BF" w:rsidP="009325B4">
      <w:pPr>
        <w:jc w:val="both"/>
        <w:rPr>
          <w:color w:val="000000" w:themeColor="text1"/>
          <w:vertAlign w:val="superscript"/>
          <w:lang w:val="en-GB"/>
        </w:rPr>
      </w:pPr>
    </w:p>
    <w:p w14:paraId="55367316" w14:textId="08783324" w:rsidR="005640BF" w:rsidRPr="00597547" w:rsidRDefault="005640BF" w:rsidP="009325B4">
      <w:pPr>
        <w:jc w:val="both"/>
        <w:rPr>
          <w:b/>
          <w:bCs/>
          <w:color w:val="000000" w:themeColor="text1"/>
          <w:lang w:val="en-GB"/>
        </w:rPr>
      </w:pPr>
      <w:r>
        <w:rPr>
          <w:color w:val="000000" w:themeColor="text1"/>
          <w:vertAlign w:val="superscript"/>
          <w:lang w:val="en-GB"/>
        </w:rPr>
        <w:br w:type="column"/>
      </w:r>
      <w:r w:rsidRPr="00C35D29">
        <w:rPr>
          <w:b/>
          <w:bCs/>
          <w:color w:val="000000" w:themeColor="text1"/>
          <w:lang w:val="en-GB"/>
        </w:rPr>
        <w:lastRenderedPageBreak/>
        <w:t>Table S</w:t>
      </w:r>
      <w:r w:rsidR="007D0E6C">
        <w:rPr>
          <w:b/>
          <w:bCs/>
          <w:color w:val="000000" w:themeColor="text1"/>
          <w:lang w:val="en-GB"/>
        </w:rPr>
        <w:t>5</w:t>
      </w:r>
      <w:r w:rsidRPr="00C35D29">
        <w:rPr>
          <w:b/>
          <w:bCs/>
          <w:color w:val="000000" w:themeColor="text1"/>
          <w:lang w:val="en-GB"/>
        </w:rPr>
        <w:t xml:space="preserve"> </w:t>
      </w:r>
      <w:r w:rsidRPr="005640BF">
        <w:rPr>
          <w:color w:val="000000" w:themeColor="text1"/>
          <w:lang w:val="en-GB"/>
        </w:rPr>
        <w:t>Continued</w:t>
      </w:r>
      <w:r>
        <w:rPr>
          <w:color w:val="000000" w:themeColor="text1"/>
          <w:lang w:val="en-GB"/>
        </w:rPr>
        <w:t>.</w:t>
      </w:r>
    </w:p>
    <w:p w14:paraId="7DF47EA8" w14:textId="77777777" w:rsidR="005640BF" w:rsidRPr="00B25456" w:rsidRDefault="005640BF" w:rsidP="005640BF">
      <w:pPr>
        <w:jc w:val="both"/>
        <w:rPr>
          <w:color w:val="000000"/>
        </w:rPr>
      </w:pPr>
      <w:r w:rsidRPr="00B25456">
        <w:rPr>
          <w:color w:val="000000"/>
        </w:rPr>
        <w:t>———————————————————————————————————————————————————————</w:t>
      </w:r>
    </w:p>
    <w:p w14:paraId="47EB1E20" w14:textId="497B988F" w:rsidR="00051C9F" w:rsidRPr="000B11F2" w:rsidRDefault="009325B4" w:rsidP="009325B4">
      <w:pPr>
        <w:jc w:val="both"/>
      </w:pPr>
      <w:r>
        <w:rPr>
          <w:color w:val="000000" w:themeColor="text1"/>
          <w:vertAlign w:val="superscript"/>
          <w:lang w:val="en-GB"/>
        </w:rPr>
        <w:t>a</w:t>
      </w:r>
      <w:r w:rsidRPr="00A117D3">
        <w:rPr>
          <w:color w:val="000000" w:themeColor="text1"/>
          <w:lang w:val="en-GB"/>
        </w:rPr>
        <w:t xml:space="preserve"> CBK: conventional tilled beds, maize-wheat rotation </w:t>
      </w:r>
      <w:r>
        <w:rPr>
          <w:color w:val="000000" w:themeColor="text1"/>
          <w:lang w:val="en-GB"/>
        </w:rPr>
        <w:t xml:space="preserve">(MW) </w:t>
      </w:r>
      <w:r w:rsidRPr="00A117D3">
        <w:rPr>
          <w:color w:val="000000" w:themeColor="text1"/>
          <w:lang w:val="en-GB"/>
        </w:rPr>
        <w:t>all crop residues incorporated by conventional tillage each crop cycle and new beds are formed after each crop</w:t>
      </w:r>
      <w:r>
        <w:rPr>
          <w:color w:val="000000" w:themeColor="text1"/>
          <w:lang w:val="en-GB"/>
        </w:rPr>
        <w:t xml:space="preserve"> (CB)</w:t>
      </w:r>
      <w:r w:rsidRPr="00A117D3">
        <w:rPr>
          <w:color w:val="000000" w:themeColor="text1"/>
          <w:lang w:val="en-GB"/>
        </w:rPr>
        <w:t>, CBKN: the same as CBK but with application of N fertilizer</w:t>
      </w:r>
      <w:r w:rsidR="005640BF">
        <w:rPr>
          <w:color w:val="000000" w:themeColor="text1"/>
          <w:lang w:val="en-GB"/>
        </w:rPr>
        <w:t xml:space="preserve"> at 300 kg ha</w:t>
      </w:r>
      <w:r w:rsidR="005640BF" w:rsidRPr="005640BF">
        <w:rPr>
          <w:color w:val="000000" w:themeColor="text1"/>
          <w:vertAlign w:val="superscript"/>
          <w:lang w:val="en-GB"/>
        </w:rPr>
        <w:t>-1</w:t>
      </w:r>
      <w:r w:rsidRPr="00A117D3">
        <w:rPr>
          <w:color w:val="000000" w:themeColor="text1"/>
          <w:lang w:val="en-GB"/>
        </w:rPr>
        <w:t>, PBB</w:t>
      </w:r>
      <w:r>
        <w:rPr>
          <w:color w:val="000000" w:themeColor="text1"/>
          <w:lang w:val="en-GB"/>
        </w:rPr>
        <w:t>:</w:t>
      </w:r>
      <w:r w:rsidRPr="00A117D3">
        <w:rPr>
          <w:color w:val="000000" w:themeColor="text1"/>
          <w:lang w:val="en-GB"/>
        </w:rPr>
        <w:t xml:space="preserve"> permanent beds </w:t>
      </w:r>
      <w:r>
        <w:rPr>
          <w:color w:val="000000" w:themeColor="text1"/>
          <w:lang w:val="en-GB"/>
        </w:rPr>
        <w:t xml:space="preserve">(PB </w:t>
      </w:r>
      <w:r w:rsidRPr="00A117D3">
        <w:rPr>
          <w:color w:val="000000" w:themeColor="text1"/>
          <w:lang w:val="en-GB"/>
        </w:rPr>
        <w:t>beds are reshaped as needed for each crop</w:t>
      </w:r>
      <w:r>
        <w:rPr>
          <w:color w:val="000000" w:themeColor="text1"/>
          <w:lang w:val="en-GB"/>
        </w:rPr>
        <w:t>)</w:t>
      </w:r>
      <w:r w:rsidRPr="00A117D3">
        <w:rPr>
          <w:color w:val="000000" w:themeColor="text1"/>
          <w:lang w:val="en-GB"/>
        </w:rPr>
        <w:t xml:space="preserve"> with wheat</w:t>
      </w:r>
      <w:r w:rsidRPr="00A117D3">
        <w:rPr>
          <w:color w:val="000000" w:themeColor="text1"/>
          <w:vertAlign w:val="superscript"/>
          <w:lang w:val="en-GB"/>
        </w:rPr>
        <w:t xml:space="preserve"> </w:t>
      </w:r>
      <w:r w:rsidRPr="00A117D3">
        <w:rPr>
          <w:color w:val="000000" w:themeColor="text1"/>
          <w:lang w:val="en-GB"/>
        </w:rPr>
        <w:t xml:space="preserve">maize crop rotation, wheat and maize straw burned, </w:t>
      </w:r>
      <w:r>
        <w:rPr>
          <w:color w:val="000000" w:themeColor="text1"/>
          <w:lang w:val="en-GB"/>
        </w:rPr>
        <w:t xml:space="preserve">PBBN: the same as PBB </w:t>
      </w:r>
      <w:r w:rsidRPr="00A117D3">
        <w:rPr>
          <w:color w:val="000000" w:themeColor="text1"/>
          <w:lang w:val="en-GB"/>
        </w:rPr>
        <w:t>but with application of N fertilizer</w:t>
      </w:r>
      <w:r>
        <w:rPr>
          <w:color w:val="000000" w:themeColor="text1"/>
          <w:lang w:val="en-GB"/>
        </w:rPr>
        <w:t>,</w:t>
      </w:r>
      <w:r w:rsidRPr="00A117D3">
        <w:rPr>
          <w:color w:val="000000" w:themeColor="text1"/>
          <w:vertAlign w:val="superscript"/>
          <w:lang w:val="en-GB"/>
        </w:rPr>
        <w:t xml:space="preserve"> </w:t>
      </w:r>
      <w:r w:rsidRPr="00A117D3">
        <w:rPr>
          <w:color w:val="000000" w:themeColor="text1"/>
          <w:lang w:val="en-GB"/>
        </w:rPr>
        <w:t>PB</w:t>
      </w:r>
      <w:r>
        <w:rPr>
          <w:color w:val="000000" w:themeColor="text1"/>
          <w:lang w:val="en-GB"/>
        </w:rPr>
        <w:t xml:space="preserve">K: permanent beds with </w:t>
      </w:r>
      <w:r w:rsidRPr="00A117D3">
        <w:rPr>
          <w:color w:val="000000" w:themeColor="text1"/>
          <w:lang w:val="en-GB"/>
        </w:rPr>
        <w:t>straw retained</w:t>
      </w:r>
      <w:r>
        <w:rPr>
          <w:color w:val="000000" w:themeColor="text1"/>
          <w:lang w:val="en-GB"/>
        </w:rPr>
        <w:t>,</w:t>
      </w:r>
      <w:r w:rsidRPr="00A117D3">
        <w:rPr>
          <w:color w:val="000000" w:themeColor="text1"/>
          <w:lang w:val="en-GB"/>
        </w:rPr>
        <w:t xml:space="preserve"> both wheat and maize straw chopped and left in place while permanent beds are reshaped as needed, </w:t>
      </w:r>
      <w:r>
        <w:rPr>
          <w:color w:val="000000" w:themeColor="text1"/>
          <w:lang w:val="en-GB"/>
        </w:rPr>
        <w:t xml:space="preserve">PBKN: the same as PBK but with </w:t>
      </w:r>
      <w:r w:rsidRPr="00A117D3">
        <w:rPr>
          <w:color w:val="000000" w:themeColor="text1"/>
          <w:lang w:val="en-GB"/>
        </w:rPr>
        <w:t>but with application of N fertilizer</w:t>
      </w:r>
      <w:r>
        <w:rPr>
          <w:color w:val="000000" w:themeColor="text1"/>
          <w:lang w:val="en-GB"/>
        </w:rPr>
        <w:t xml:space="preserve">, </w:t>
      </w:r>
      <w:r w:rsidRPr="000B11F2">
        <w:rPr>
          <w:bCs/>
          <w:vertAlign w:val="superscript"/>
        </w:rPr>
        <w:t xml:space="preserve"> </w:t>
      </w:r>
      <w:r w:rsidR="00B722A7">
        <w:rPr>
          <w:bCs/>
          <w:vertAlign w:val="superscript"/>
        </w:rPr>
        <w:t>b</w:t>
      </w:r>
      <w:r w:rsidR="00C07F35" w:rsidRPr="000B11F2">
        <w:rPr>
          <w:bCs/>
        </w:rPr>
        <w:t xml:space="preserve"> </w:t>
      </w:r>
      <w:r w:rsidR="007A1B99" w:rsidRPr="000B11F2">
        <w:t xml:space="preserve">The effect size, </w:t>
      </w:r>
      <w:r w:rsidR="007A1B99" w:rsidRPr="000B11F2">
        <w:rPr>
          <w:color w:val="000000"/>
        </w:rPr>
        <w:t xml:space="preserve">which </w:t>
      </w:r>
      <w:r w:rsidR="007A1B99" w:rsidRPr="000B11F2">
        <w:rPr>
          <w:color w:val="000000"/>
          <w:shd w:val="clear" w:color="auto" w:fill="FFFFFF"/>
        </w:rPr>
        <w:t xml:space="preserve">is defined as the difference between groups divided by the maximum dispersion within group A or B, </w:t>
      </w:r>
      <w:r w:rsidR="007A1B99" w:rsidRPr="000B11F2">
        <w:t xml:space="preserve">was calculated with </w:t>
      </w:r>
      <w:r w:rsidR="00BC1C6E" w:rsidRPr="000B11F2">
        <w:t xml:space="preserve">the </w:t>
      </w:r>
      <w:r w:rsidR="00BC1C6E" w:rsidRPr="000B11F2">
        <w:rPr>
          <w:color w:val="000000"/>
        </w:rPr>
        <w:t>aldex.ttest</w:t>
      </w:r>
      <w:r w:rsidR="00BC1C6E" w:rsidRPr="000B11F2">
        <w:t xml:space="preserve"> argument </w:t>
      </w:r>
      <w:r w:rsidR="00BC1C6E" w:rsidRPr="000B11F2">
        <w:rPr>
          <w:color w:val="000000"/>
        </w:rPr>
        <w:t>(ALDEx2 (version, 1.18)</w:t>
      </w:r>
      <w:r w:rsidR="007A1B99" w:rsidRPr="000B11F2">
        <w:t>.</w:t>
      </w:r>
      <w:r w:rsidR="00AF01CB" w:rsidRPr="000B11F2">
        <w:t xml:space="preserve"> A negative value indicates that the relative abundance of the microbial group was higher in the first </w:t>
      </w:r>
      <w:r w:rsidR="0079503A" w:rsidRPr="000B11F2">
        <w:t xml:space="preserve">considered treatments </w:t>
      </w:r>
      <w:r w:rsidR="00AF01CB" w:rsidRPr="000B11F2">
        <w:t>than in the second</w:t>
      </w:r>
      <w:r w:rsidR="0079503A" w:rsidRPr="000B11F2">
        <w:t xml:space="preserve"> ones</w:t>
      </w:r>
      <w:r w:rsidR="00BC1C6E" w:rsidRPr="000B11F2">
        <w:t xml:space="preserve">, </w:t>
      </w:r>
      <w:r w:rsidR="00B722A7">
        <w:rPr>
          <w:vertAlign w:val="superscript"/>
        </w:rPr>
        <w:t>c</w:t>
      </w:r>
      <w:r w:rsidR="00BC1C6E" w:rsidRPr="000B11F2">
        <w:t xml:space="preserve"> </w:t>
      </w:r>
      <w:r w:rsidR="00BC1C6E" w:rsidRPr="000B11F2">
        <w:rPr>
          <w:color w:val="000000"/>
        </w:rPr>
        <w:t xml:space="preserve">non-parametric Kruskal Wallis test was used to calculate the </w:t>
      </w:r>
      <w:r w:rsidR="00BC1C6E" w:rsidRPr="00EF2302">
        <w:rPr>
          <w:i/>
          <w:iCs/>
          <w:color w:val="000000"/>
        </w:rPr>
        <w:t>p</w:t>
      </w:r>
      <w:r w:rsidR="00BC1C6E" w:rsidRPr="000B11F2">
        <w:rPr>
          <w:color w:val="000000"/>
        </w:rPr>
        <w:t xml:space="preserve"> value with the aldex.kw argument (ALDEx2 (version, 1.18)</w:t>
      </w:r>
      <w:r w:rsidR="00807C33">
        <w:rPr>
          <w:color w:val="000000"/>
        </w:rPr>
        <w:t xml:space="preserve">, </w:t>
      </w:r>
      <w:r w:rsidR="00B722A7">
        <w:rPr>
          <w:color w:val="000000"/>
          <w:vertAlign w:val="superscript"/>
        </w:rPr>
        <w:t>d</w:t>
      </w:r>
      <w:r w:rsidR="00807C33">
        <w:rPr>
          <w:color w:val="000000"/>
        </w:rPr>
        <w:t xml:space="preserve"> </w:t>
      </w:r>
      <w:r w:rsidR="003F106A" w:rsidRPr="00EE342B">
        <w:rPr>
          <w:i/>
          <w:iCs/>
          <w:color w:val="000000" w:themeColor="text1"/>
        </w:rPr>
        <w:t>p</w:t>
      </w:r>
      <w:r w:rsidR="003F106A" w:rsidRPr="00FD2A52">
        <w:rPr>
          <w:color w:val="000000" w:themeColor="text1"/>
        </w:rPr>
        <w:t xml:space="preserve"> </w:t>
      </w:r>
      <w:r w:rsidR="003F106A">
        <w:rPr>
          <w:color w:val="000000" w:themeColor="text1"/>
        </w:rPr>
        <w:sym w:font="Symbol" w:char="F0A3"/>
      </w:r>
      <w:r w:rsidR="003F106A" w:rsidRPr="00FD2A52">
        <w:rPr>
          <w:color w:val="000000" w:themeColor="text1"/>
        </w:rPr>
        <w:t xml:space="preserve"> 0.05 </w:t>
      </w:r>
      <w:r w:rsidR="003F106A">
        <w:rPr>
          <w:color w:val="000000" w:themeColor="text1"/>
        </w:rPr>
        <w:t xml:space="preserve">and  &gt; 0.01, </w:t>
      </w:r>
      <w:r w:rsidR="003F106A" w:rsidRPr="007F0277">
        <w:rPr>
          <w:color w:val="000000"/>
          <w:vertAlign w:val="superscript"/>
          <w:lang w:val="en-GB"/>
        </w:rPr>
        <w:t>**</w:t>
      </w:r>
      <w:r w:rsidR="003F106A" w:rsidRPr="00FD2A52">
        <w:rPr>
          <w:color w:val="000000" w:themeColor="text1"/>
        </w:rPr>
        <w:t xml:space="preserve"> </w:t>
      </w:r>
      <w:r w:rsidR="003F106A">
        <w:rPr>
          <w:color w:val="000000" w:themeColor="text1"/>
        </w:rPr>
        <w:sym w:font="Symbol" w:char="F0A3"/>
      </w:r>
      <w:r w:rsidR="003F106A">
        <w:rPr>
          <w:color w:val="000000" w:themeColor="text1"/>
        </w:rPr>
        <w:t xml:space="preserve"> 0.01 and &gt; 0.001, </w:t>
      </w:r>
      <w:r w:rsidR="003F106A" w:rsidRPr="003F106A">
        <w:rPr>
          <w:color w:val="000000" w:themeColor="text1"/>
          <w:vertAlign w:val="superscript"/>
        </w:rPr>
        <w:t>e</w:t>
      </w:r>
      <w:r w:rsidR="003F106A">
        <w:rPr>
          <w:color w:val="000000" w:themeColor="text1"/>
        </w:rPr>
        <w:t xml:space="preserve"> </w:t>
      </w:r>
      <w:r w:rsidR="00EC4058">
        <w:rPr>
          <w:color w:val="000000"/>
        </w:rPr>
        <w:t xml:space="preserve">taxon, </w:t>
      </w:r>
      <w:r w:rsidR="00807C33">
        <w:rPr>
          <w:color w:val="000000"/>
        </w:rPr>
        <w:t>t</w:t>
      </w:r>
      <w:r w:rsidR="00807C33" w:rsidRPr="00FC10B0">
        <w:rPr>
          <w:color w:val="000000" w:themeColor="text1"/>
          <w:shd w:val="clear" w:color="auto" w:fill="FFFFFF"/>
        </w:rPr>
        <w:t xml:space="preserve">rophic mode and guild of the fungal </w:t>
      </w:r>
      <w:r w:rsidR="00807C33">
        <w:rPr>
          <w:color w:val="000000" w:themeColor="text1"/>
          <w:shd w:val="clear" w:color="auto" w:fill="FFFFFF"/>
        </w:rPr>
        <w:t xml:space="preserve">groups were </w:t>
      </w:r>
      <w:r w:rsidR="00807C33" w:rsidRPr="00FC10B0">
        <w:rPr>
          <w:color w:val="000000" w:themeColor="text1"/>
          <w:shd w:val="clear" w:color="auto" w:fill="FFFFFF"/>
        </w:rPr>
        <w:t xml:space="preserve">determined with the </w:t>
      </w:r>
      <w:proofErr w:type="spellStart"/>
      <w:r w:rsidR="00807C33" w:rsidRPr="00FC10B0">
        <w:rPr>
          <w:color w:val="000000" w:themeColor="text1"/>
          <w:shd w:val="clear" w:color="auto" w:fill="FFFFFF"/>
        </w:rPr>
        <w:t>FUNGuild</w:t>
      </w:r>
      <w:r w:rsidR="00CF6EC0" w:rsidRPr="00E95EC6">
        <w:rPr>
          <w:color w:val="000000" w:themeColor="text1"/>
          <w:shd w:val="clear" w:color="auto" w:fill="FFFFFF"/>
        </w:rPr>
        <w:t>R</w:t>
      </w:r>
      <w:proofErr w:type="spellEnd"/>
      <w:r w:rsidR="00807C33" w:rsidRPr="00FC10B0">
        <w:rPr>
          <w:color w:val="000000" w:themeColor="text1"/>
          <w:shd w:val="clear" w:color="auto" w:fill="FFFFFF"/>
        </w:rPr>
        <w:t xml:space="preserve"> package</w:t>
      </w:r>
      <w:r w:rsidR="00796E7E">
        <w:rPr>
          <w:color w:val="000000" w:themeColor="text1"/>
          <w:shd w:val="clear" w:color="auto" w:fill="FFFFFF"/>
        </w:rPr>
        <w:t>.</w:t>
      </w:r>
    </w:p>
    <w:tbl>
      <w:tblPr>
        <w:tblW w:w="255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00"/>
      </w:tblGrid>
      <w:tr w:rsidR="00FF0E39" w:rsidRPr="000B11F2" w14:paraId="665BB750" w14:textId="77777777" w:rsidTr="00F622A8">
        <w:trPr>
          <w:trHeight w:val="297"/>
        </w:trPr>
        <w:tc>
          <w:tcPr>
            <w:tcW w:w="13467" w:type="dxa"/>
            <w:shd w:val="clear" w:color="auto" w:fill="auto"/>
            <w:noWrap/>
            <w:vAlign w:val="center"/>
          </w:tcPr>
          <w:p w14:paraId="48EDD045" w14:textId="77777777" w:rsidR="00FF0E39" w:rsidRPr="000B11F2" w:rsidRDefault="00FF0E39" w:rsidP="00A372D4">
            <w:pPr>
              <w:rPr>
                <w:bCs/>
                <w:color w:val="000000"/>
              </w:rPr>
            </w:pPr>
            <w:r w:rsidRPr="000B11F2">
              <w:rPr>
                <w:bCs/>
                <w:color w:val="000000"/>
              </w:rPr>
              <w:t>———————————————————————————————————————————————————————</w:t>
            </w:r>
          </w:p>
        </w:tc>
      </w:tr>
    </w:tbl>
    <w:p w14:paraId="4199EB89" w14:textId="52C7AE4B" w:rsidR="00FF0E39" w:rsidRPr="000B11F2" w:rsidRDefault="00FF0E39" w:rsidP="00641AFD">
      <w:pPr>
        <w:jc w:val="both"/>
        <w:rPr>
          <w:bCs/>
        </w:rPr>
      </w:pPr>
    </w:p>
    <w:sectPr w:rsidR="00FF0E39" w:rsidRPr="000B11F2" w:rsidSect="00791C48">
      <w:pgSz w:w="15842" w:h="12242" w:orient="landscape" w:code="3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5A3"/>
    <w:rsid w:val="00014AE4"/>
    <w:rsid w:val="000300C7"/>
    <w:rsid w:val="00030D3D"/>
    <w:rsid w:val="000348E0"/>
    <w:rsid w:val="00043BFF"/>
    <w:rsid w:val="00044244"/>
    <w:rsid w:val="00051C9F"/>
    <w:rsid w:val="00087761"/>
    <w:rsid w:val="00096F9B"/>
    <w:rsid w:val="000A034C"/>
    <w:rsid w:val="000A1E85"/>
    <w:rsid w:val="000B11F2"/>
    <w:rsid w:val="000B3E55"/>
    <w:rsid w:val="000B52D4"/>
    <w:rsid w:val="000F095A"/>
    <w:rsid w:val="0010258D"/>
    <w:rsid w:val="001125F0"/>
    <w:rsid w:val="00127575"/>
    <w:rsid w:val="001300D3"/>
    <w:rsid w:val="0013076F"/>
    <w:rsid w:val="00132827"/>
    <w:rsid w:val="0015596B"/>
    <w:rsid w:val="001640D7"/>
    <w:rsid w:val="00165826"/>
    <w:rsid w:val="00175B25"/>
    <w:rsid w:val="001779F1"/>
    <w:rsid w:val="001836F4"/>
    <w:rsid w:val="0018748E"/>
    <w:rsid w:val="00187BA2"/>
    <w:rsid w:val="001A1CDA"/>
    <w:rsid w:val="001C0EF8"/>
    <w:rsid w:val="001C30CE"/>
    <w:rsid w:val="001D1228"/>
    <w:rsid w:val="001D59A8"/>
    <w:rsid w:val="001E760E"/>
    <w:rsid w:val="0020470C"/>
    <w:rsid w:val="00213FFF"/>
    <w:rsid w:val="00214F26"/>
    <w:rsid w:val="0022062A"/>
    <w:rsid w:val="0024278B"/>
    <w:rsid w:val="002432EC"/>
    <w:rsid w:val="0024689A"/>
    <w:rsid w:val="00256D1D"/>
    <w:rsid w:val="00270893"/>
    <w:rsid w:val="00273F1A"/>
    <w:rsid w:val="0028514C"/>
    <w:rsid w:val="002A1D53"/>
    <w:rsid w:val="002B0525"/>
    <w:rsid w:val="002D35E3"/>
    <w:rsid w:val="002D5D70"/>
    <w:rsid w:val="002E413E"/>
    <w:rsid w:val="002F7029"/>
    <w:rsid w:val="00305DA4"/>
    <w:rsid w:val="00311EB4"/>
    <w:rsid w:val="00325F8D"/>
    <w:rsid w:val="00345AA0"/>
    <w:rsid w:val="00350323"/>
    <w:rsid w:val="0035063F"/>
    <w:rsid w:val="00350730"/>
    <w:rsid w:val="0035299F"/>
    <w:rsid w:val="0035351F"/>
    <w:rsid w:val="00361D60"/>
    <w:rsid w:val="00370888"/>
    <w:rsid w:val="0037343F"/>
    <w:rsid w:val="00390143"/>
    <w:rsid w:val="0039395F"/>
    <w:rsid w:val="00393E55"/>
    <w:rsid w:val="003B2907"/>
    <w:rsid w:val="003B333B"/>
    <w:rsid w:val="003B4EE1"/>
    <w:rsid w:val="003D1468"/>
    <w:rsid w:val="003E01E5"/>
    <w:rsid w:val="003E2219"/>
    <w:rsid w:val="003E4386"/>
    <w:rsid w:val="003E4638"/>
    <w:rsid w:val="003F106A"/>
    <w:rsid w:val="003F60FA"/>
    <w:rsid w:val="004013AB"/>
    <w:rsid w:val="0040373C"/>
    <w:rsid w:val="00410EA1"/>
    <w:rsid w:val="004453FA"/>
    <w:rsid w:val="00445407"/>
    <w:rsid w:val="00453834"/>
    <w:rsid w:val="00466D87"/>
    <w:rsid w:val="00473BAA"/>
    <w:rsid w:val="004752B0"/>
    <w:rsid w:val="0047551E"/>
    <w:rsid w:val="0047623C"/>
    <w:rsid w:val="004961F3"/>
    <w:rsid w:val="004C7B17"/>
    <w:rsid w:val="004E5320"/>
    <w:rsid w:val="004E5E3F"/>
    <w:rsid w:val="004E62F7"/>
    <w:rsid w:val="004F7E3E"/>
    <w:rsid w:val="005019AF"/>
    <w:rsid w:val="0051714A"/>
    <w:rsid w:val="005175B1"/>
    <w:rsid w:val="00520F4D"/>
    <w:rsid w:val="005324E3"/>
    <w:rsid w:val="00544401"/>
    <w:rsid w:val="00562330"/>
    <w:rsid w:val="005640BF"/>
    <w:rsid w:val="00567CAC"/>
    <w:rsid w:val="00577157"/>
    <w:rsid w:val="00580D7B"/>
    <w:rsid w:val="005831E4"/>
    <w:rsid w:val="00585D91"/>
    <w:rsid w:val="00592254"/>
    <w:rsid w:val="005932F2"/>
    <w:rsid w:val="0059397A"/>
    <w:rsid w:val="005954BB"/>
    <w:rsid w:val="005968B0"/>
    <w:rsid w:val="00596D28"/>
    <w:rsid w:val="00597547"/>
    <w:rsid w:val="005A53A9"/>
    <w:rsid w:val="005B021F"/>
    <w:rsid w:val="005B4D0A"/>
    <w:rsid w:val="005B7AA5"/>
    <w:rsid w:val="005C3558"/>
    <w:rsid w:val="005D79BC"/>
    <w:rsid w:val="005E165B"/>
    <w:rsid w:val="005E301D"/>
    <w:rsid w:val="005F0D5F"/>
    <w:rsid w:val="005F40A3"/>
    <w:rsid w:val="006004DB"/>
    <w:rsid w:val="00602943"/>
    <w:rsid w:val="006038DB"/>
    <w:rsid w:val="00603B69"/>
    <w:rsid w:val="00604889"/>
    <w:rsid w:val="00607978"/>
    <w:rsid w:val="00614D99"/>
    <w:rsid w:val="00616053"/>
    <w:rsid w:val="00617318"/>
    <w:rsid w:val="006251FF"/>
    <w:rsid w:val="006272EA"/>
    <w:rsid w:val="00630955"/>
    <w:rsid w:val="006329CB"/>
    <w:rsid w:val="00641AFD"/>
    <w:rsid w:val="00645218"/>
    <w:rsid w:val="00661462"/>
    <w:rsid w:val="00670A1D"/>
    <w:rsid w:val="00677664"/>
    <w:rsid w:val="00682424"/>
    <w:rsid w:val="00691D79"/>
    <w:rsid w:val="006C021B"/>
    <w:rsid w:val="006D62DD"/>
    <w:rsid w:val="006F29F0"/>
    <w:rsid w:val="006F35A3"/>
    <w:rsid w:val="00712689"/>
    <w:rsid w:val="00733B82"/>
    <w:rsid w:val="00746492"/>
    <w:rsid w:val="007521E5"/>
    <w:rsid w:val="00780F3E"/>
    <w:rsid w:val="0078325A"/>
    <w:rsid w:val="00786CB8"/>
    <w:rsid w:val="00790837"/>
    <w:rsid w:val="00791C48"/>
    <w:rsid w:val="007931D9"/>
    <w:rsid w:val="0079503A"/>
    <w:rsid w:val="00795ABB"/>
    <w:rsid w:val="007960E3"/>
    <w:rsid w:val="00796E7E"/>
    <w:rsid w:val="007A1B99"/>
    <w:rsid w:val="007C628F"/>
    <w:rsid w:val="007D0C39"/>
    <w:rsid w:val="007D0E6C"/>
    <w:rsid w:val="007D10A8"/>
    <w:rsid w:val="007E010C"/>
    <w:rsid w:val="00802512"/>
    <w:rsid w:val="00805F92"/>
    <w:rsid w:val="00807C33"/>
    <w:rsid w:val="00813570"/>
    <w:rsid w:val="00865824"/>
    <w:rsid w:val="0086688F"/>
    <w:rsid w:val="008679EA"/>
    <w:rsid w:val="00880C38"/>
    <w:rsid w:val="0088149E"/>
    <w:rsid w:val="00885393"/>
    <w:rsid w:val="0088696D"/>
    <w:rsid w:val="00886BCF"/>
    <w:rsid w:val="0089246D"/>
    <w:rsid w:val="008A7513"/>
    <w:rsid w:val="008B6EAB"/>
    <w:rsid w:val="008C7C1D"/>
    <w:rsid w:val="008D00BA"/>
    <w:rsid w:val="008E28AD"/>
    <w:rsid w:val="008E35D0"/>
    <w:rsid w:val="008E42AD"/>
    <w:rsid w:val="00912D57"/>
    <w:rsid w:val="00915669"/>
    <w:rsid w:val="00923A9A"/>
    <w:rsid w:val="0092458D"/>
    <w:rsid w:val="009325B4"/>
    <w:rsid w:val="00961BDD"/>
    <w:rsid w:val="00963DCE"/>
    <w:rsid w:val="00972427"/>
    <w:rsid w:val="009779A7"/>
    <w:rsid w:val="0099182B"/>
    <w:rsid w:val="00994498"/>
    <w:rsid w:val="009B5519"/>
    <w:rsid w:val="009C21F6"/>
    <w:rsid w:val="009C314B"/>
    <w:rsid w:val="009C4698"/>
    <w:rsid w:val="009E44DB"/>
    <w:rsid w:val="009F13E4"/>
    <w:rsid w:val="009F6FDA"/>
    <w:rsid w:val="00A0430E"/>
    <w:rsid w:val="00A123F9"/>
    <w:rsid w:val="00A223CE"/>
    <w:rsid w:val="00A30448"/>
    <w:rsid w:val="00A4161D"/>
    <w:rsid w:val="00A5240E"/>
    <w:rsid w:val="00A54AEE"/>
    <w:rsid w:val="00A60C53"/>
    <w:rsid w:val="00A61130"/>
    <w:rsid w:val="00A633C0"/>
    <w:rsid w:val="00A7614B"/>
    <w:rsid w:val="00A77544"/>
    <w:rsid w:val="00A80FE1"/>
    <w:rsid w:val="00A91B30"/>
    <w:rsid w:val="00A93A7D"/>
    <w:rsid w:val="00AA5AB2"/>
    <w:rsid w:val="00AB1C2D"/>
    <w:rsid w:val="00AB2887"/>
    <w:rsid w:val="00AB31FE"/>
    <w:rsid w:val="00AC1C14"/>
    <w:rsid w:val="00AD0429"/>
    <w:rsid w:val="00AE048E"/>
    <w:rsid w:val="00AE06AD"/>
    <w:rsid w:val="00AE0D3F"/>
    <w:rsid w:val="00AE1C9A"/>
    <w:rsid w:val="00AE43C7"/>
    <w:rsid w:val="00AE44A3"/>
    <w:rsid w:val="00AF01CB"/>
    <w:rsid w:val="00B01FE2"/>
    <w:rsid w:val="00B06615"/>
    <w:rsid w:val="00B13C4C"/>
    <w:rsid w:val="00B15772"/>
    <w:rsid w:val="00B21D3E"/>
    <w:rsid w:val="00B25456"/>
    <w:rsid w:val="00B30617"/>
    <w:rsid w:val="00B35DA3"/>
    <w:rsid w:val="00B45287"/>
    <w:rsid w:val="00B52E31"/>
    <w:rsid w:val="00B64CA9"/>
    <w:rsid w:val="00B6539A"/>
    <w:rsid w:val="00B722A7"/>
    <w:rsid w:val="00B9407A"/>
    <w:rsid w:val="00BC1C6E"/>
    <w:rsid w:val="00BC4823"/>
    <w:rsid w:val="00BC4C2C"/>
    <w:rsid w:val="00BD5523"/>
    <w:rsid w:val="00BF1F0A"/>
    <w:rsid w:val="00C00632"/>
    <w:rsid w:val="00C07F35"/>
    <w:rsid w:val="00C25462"/>
    <w:rsid w:val="00C2571E"/>
    <w:rsid w:val="00C33AA6"/>
    <w:rsid w:val="00C350D0"/>
    <w:rsid w:val="00C35D29"/>
    <w:rsid w:val="00C441E3"/>
    <w:rsid w:val="00C50417"/>
    <w:rsid w:val="00C512E2"/>
    <w:rsid w:val="00C903C1"/>
    <w:rsid w:val="00C93446"/>
    <w:rsid w:val="00CB1E90"/>
    <w:rsid w:val="00CB22EA"/>
    <w:rsid w:val="00CC26BB"/>
    <w:rsid w:val="00CE474D"/>
    <w:rsid w:val="00CE6155"/>
    <w:rsid w:val="00CF364A"/>
    <w:rsid w:val="00CF6EC0"/>
    <w:rsid w:val="00D06740"/>
    <w:rsid w:val="00D13390"/>
    <w:rsid w:val="00D14266"/>
    <w:rsid w:val="00D455AC"/>
    <w:rsid w:val="00D45B5A"/>
    <w:rsid w:val="00D62797"/>
    <w:rsid w:val="00D64345"/>
    <w:rsid w:val="00D673EF"/>
    <w:rsid w:val="00D737AD"/>
    <w:rsid w:val="00D750CD"/>
    <w:rsid w:val="00D81DCA"/>
    <w:rsid w:val="00DA7944"/>
    <w:rsid w:val="00DC1566"/>
    <w:rsid w:val="00DC4F26"/>
    <w:rsid w:val="00DC7634"/>
    <w:rsid w:val="00DD7533"/>
    <w:rsid w:val="00DE43EA"/>
    <w:rsid w:val="00DF4441"/>
    <w:rsid w:val="00E01737"/>
    <w:rsid w:val="00E01BD7"/>
    <w:rsid w:val="00E54372"/>
    <w:rsid w:val="00E95EC6"/>
    <w:rsid w:val="00E95EDF"/>
    <w:rsid w:val="00EA4E23"/>
    <w:rsid w:val="00EB1C1F"/>
    <w:rsid w:val="00EC32BB"/>
    <w:rsid w:val="00EC4058"/>
    <w:rsid w:val="00EC6B0B"/>
    <w:rsid w:val="00ED4D23"/>
    <w:rsid w:val="00ED5704"/>
    <w:rsid w:val="00EF1A8E"/>
    <w:rsid w:val="00EF2302"/>
    <w:rsid w:val="00F03A8A"/>
    <w:rsid w:val="00F051C2"/>
    <w:rsid w:val="00F06808"/>
    <w:rsid w:val="00F37162"/>
    <w:rsid w:val="00F45897"/>
    <w:rsid w:val="00F622A8"/>
    <w:rsid w:val="00F6232F"/>
    <w:rsid w:val="00F6267B"/>
    <w:rsid w:val="00F65941"/>
    <w:rsid w:val="00F7573A"/>
    <w:rsid w:val="00F86359"/>
    <w:rsid w:val="00F90021"/>
    <w:rsid w:val="00F97956"/>
    <w:rsid w:val="00FB24E5"/>
    <w:rsid w:val="00FB3B5D"/>
    <w:rsid w:val="00FB74CF"/>
    <w:rsid w:val="00FC31B3"/>
    <w:rsid w:val="00FD0E09"/>
    <w:rsid w:val="00FD4C1A"/>
    <w:rsid w:val="00FE3D08"/>
    <w:rsid w:val="00FF0E39"/>
    <w:rsid w:val="00FF27BF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50701D"/>
  <w15:docId w15:val="{6956027A-5AD9-465B-AD24-105166FA4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E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36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64A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75B25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5B25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3503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0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3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32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32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5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N</dc:creator>
  <cp:keywords/>
  <dc:description/>
  <cp:lastModifiedBy>Sumathi N Narayanan R</cp:lastModifiedBy>
  <cp:revision>15</cp:revision>
  <cp:lastPrinted>2023-04-04T12:35:00Z</cp:lastPrinted>
  <dcterms:created xsi:type="dcterms:W3CDTF">2023-05-04T21:29:00Z</dcterms:created>
  <dcterms:modified xsi:type="dcterms:W3CDTF">2025-02-11T14:16:00Z</dcterms:modified>
</cp:coreProperties>
</file>